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3.</w:t>
      </w:r>
      <w:r>
        <w:rPr>
          <w:rFonts w:cs="Times New Roman" w:ascii="Times New Roman" w:hAnsi="Times New Roman"/>
          <w:b/>
          <w:sz w:val="24"/>
        </w:rPr>
        <w:t xml:space="preserve"> Differential</w:t>
      </w:r>
      <w:r>
        <w:rPr>
          <w:rFonts w:cs="Times New Roman" w:ascii="Times New Roman" w:hAnsi="Times New Roman"/>
          <w:b/>
          <w:sz w:val="24"/>
        </w:rPr>
        <w:t>ly</w:t>
      </w:r>
      <w:r>
        <w:rPr/>
        <w:t xml:space="preserve"> expressed microRNAs according to high let-7a-2-3p expression</w:t>
      </w:r>
    </w:p>
    <w:tbl>
      <w:tblPr>
        <w:tblW w:w="7646" w:type="dxa"/>
        <w:jc w:val="left"/>
        <w:tblInd w:w="2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6"/>
        <w:gridCol w:w="1625"/>
        <w:gridCol w:w="2835"/>
      </w:tblGrid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icroRNA symbol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Fold change: High/Low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1d.MIMAT000282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1905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42602773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a-2.MIMAT001019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5317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4615683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e.MIMAT0000066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028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3740788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1a-2.MIMAT000455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84319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69139207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1b.MIMAT0000257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25953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70094415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1c.MIMAT0004559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61319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2452989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9-1.MIMAT0004567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14480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59808318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0.MIMAT000009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15305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25255861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1a.MIMAT0000256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9698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5427863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.MIMAT0004703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57903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28245868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b.MIMAT0000423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68273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8596279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4-2.MIMAT000467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8495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19668365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e.MIMAT000448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4189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58561787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.MIMAT000076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12333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60355584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9b.MIMAT000467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35685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93207105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a.MIMAT000460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27237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56853899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9.MIMAT0000250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941249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52590803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1a-1.MIMAT0000270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698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26809001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9b.MIMAT0000689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2551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93810835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5a.MIMAT000042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9892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10775904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5.MIMAT000449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90517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15320425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a.MIMAT0000443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86842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88452282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62.MIMAT000070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9E-0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3323567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82.MIMAT0003247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7838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7669387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82.MIMAT0004797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4327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3921309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.MIMAT0000450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20876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14856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7.MIMAT000026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36380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7003404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6a.MIMAT0004517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829946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2436159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85.MIMAT0004947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57106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6167843</w:t>
            </w:r>
          </w:p>
        </w:tc>
      </w:tr>
      <w:tr>
        <w:trPr>
          <w:trHeight w:val="270" w:hRule="atLeast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9.MIMAT000076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41959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96862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07:48:00Z</dcterms:created>
  <dc:creator>Stone</dc:creator>
  <dc:description/>
  <dc:language>en-US</dc:language>
  <cp:lastModifiedBy>Stone</cp:lastModifiedBy>
  <dcterms:modified xsi:type="dcterms:W3CDTF">2015-01-09T07:48:00Z</dcterms:modified>
  <cp:revision>1</cp:revision>
  <dc:subject/>
  <dc:title/>
</cp:coreProperties>
</file>